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327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Additional fil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val="en-US" w:eastAsia="pt-BR"/>
        </w:rPr>
        <w:t>Three-year follow-up of Interleukin 6 and C-reactive protein in chronic obstructive pulmonary diseas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Renata Ferrari, Suzana E Tanni, Laura M O Caram, Corina Corrêa, Camila R Corrêa, Irma Godo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otoco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atients’ medical therapy and disease severity were categorized according to GOLD and BTS guidelines [1,2]. Patients with chronic hypoxemia received a stable dose of oxygen therapy over the 6 months prior to study enrollmen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tients were evaluated at baseline and attended the clinics every 6 months for 3 years or until death. Patients or family, in the case of death, were interviewed by telephone every 3 months to identify data associated with exacerbation and/or hospitalizations. Data were confirmed during visits at the clinics and by reviewing medical records. Basic causes of death were reviewed on death certificates. After 3 years, the measurements were repeated in clinically stable pati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Exacerbation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nformation on exacerbations was not available at baseline and was collected during the study period.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uring the telephone interview a structured questionnaire was used to identify data associated with exacerbation and/or hospitalizations (Questionnaire 1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An exacerbation was defined as moderate (requiring a visit to a doctor or the emergency department and treatment with antibiotics or systemic steroids or both) or severe type II (requiring hospital admission) [3]. Mild exacerbations not requiring intervention were not included in the study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Exercise tolerance: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ix-minute walk distance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6MWD) was performed according to the guidelines of the American Thoracic Society [4]. Patients were instructed to walk, attempting to cover as much ground as possible within 6 min. A research assistant timed the walk, and standardized verbal encouragement was given. Following a rest of at least 30 min, each subject performed a second 6MWD in the same manner as the first. Pulse oximeter oxygen saturation (SpO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) was monitored throughout the test. Patients who were hypoxic at baseline and patients whose SpO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decreased to &lt;85% during the test were given oxygen by a physical therapist who wheeled an oxygen tank in a handcart alongside the patient. Before and after the test, data were obtained for SpO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 heart rate, respiratory rate, dyspnea sensation (Borg scale dyspnea score) and blood pressure. The distance covered is reported in meters.</w:t>
      </w:r>
    </w:p>
    <w:p>
      <w:pPr>
        <w:pStyle w:val="Normal"/>
        <w:spacing w:lineRule="auto" w:line="480" w:before="0" w:after="0"/>
        <w:ind w:left="709" w:hanging="283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 Global Initiative for Chronic Obstructive Lung Disease guideline: global strategy for the diagnosis, management and prevention of chronic obstructive pulmonary disease (updated 2010). Global Initiative for Chronic Obstructive Lung Disease website.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goldcopd.com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ccessed June 15 2012.</w:t>
      </w:r>
    </w:p>
    <w:p>
      <w:pPr>
        <w:pStyle w:val="PargrafodaLista1"/>
        <w:spacing w:lineRule="auto" w:line="480" w:before="0" w:after="240"/>
        <w:ind w:left="709" w:hanging="283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. Jardim JR, Oliveira JA, Nascimento O: </w:t>
      </w:r>
      <w:r>
        <w:rPr>
          <w:rFonts w:cs="Times New Roman" w:ascii="Times New Roman" w:hAnsi="Times New Roman"/>
          <w:b/>
          <w:sz w:val="24"/>
          <w:szCs w:val="24"/>
        </w:rPr>
        <w:t>II Consenso Brasileiro de DPO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 Bras Pneum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Suppl 5):1-42. </w:t>
      </w:r>
    </w:p>
    <w:p>
      <w:pPr>
        <w:pStyle w:val="PargrafodaLista1"/>
        <w:spacing w:lineRule="auto" w:line="480" w:before="0" w:after="240"/>
        <w:ind w:left="709" w:hanging="283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odriguez-Roisin R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oward a consensus definition for COPD exacerbation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hest </w:t>
      </w:r>
      <w:r>
        <w:rPr>
          <w:rFonts w:cs="Times New Roman" w:ascii="Times New Roman" w:hAnsi="Times New Roman"/>
          <w:sz w:val="24"/>
          <w:szCs w:val="24"/>
          <w:lang w:val="en-US"/>
        </w:rPr>
        <w:t>2000,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17</w:t>
      </w:r>
      <w:r>
        <w:rPr>
          <w:rFonts w:cs="Times New Roman" w:ascii="Times New Roman" w:hAnsi="Times New Roman"/>
          <w:sz w:val="24"/>
          <w:szCs w:val="24"/>
          <w:lang w:val="en-US"/>
        </w:rPr>
        <w:t>(Suppl 2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sz w:val="24"/>
          <w:szCs w:val="24"/>
          <w:lang w:val="en-US"/>
        </w:rPr>
        <w:t>398-401.</w:t>
      </w:r>
      <w:r>
        <w:rPr>
          <w:lang w:val="en-US"/>
        </w:rPr>
        <w:t xml:space="preserve"> </w:t>
      </w:r>
    </w:p>
    <w:p>
      <w:pPr>
        <w:pStyle w:val="PargrafodaLista1"/>
        <w:spacing w:lineRule="auto" w:line="480" w:before="0" w:after="240"/>
        <w:ind w:left="709" w:hanging="283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American Thoracic Society statement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uidelines for the six-minute walk tes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m J Respir Crit Care Me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66:</w:t>
      </w:r>
      <w:r>
        <w:rPr>
          <w:rFonts w:cs="Times New Roman" w:ascii="Times New Roman" w:hAnsi="Times New Roman"/>
          <w:sz w:val="24"/>
          <w:szCs w:val="24"/>
          <w:lang w:val="en-US"/>
        </w:rPr>
        <w:t>111-117.</w:t>
      </w:r>
    </w:p>
    <w:p>
      <w:pPr>
        <w:pStyle w:val="PargrafodaLista1"/>
        <w:spacing w:lineRule="auto" w:line="480" w:before="0" w:after="240"/>
        <w:ind w:left="851" w:hanging="491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Questionnaire</w:t>
      </w:r>
      <w:r>
        <w:rPr>
          <w:rFonts w:cs="Times New Roman" w:ascii="Times New Roman" w:hAnsi="Times New Roman"/>
          <w:iCs/>
          <w:sz w:val="24"/>
          <w:szCs w:val="24"/>
          <w:u w:val="single"/>
          <w:lang w:val="en-US"/>
        </w:rPr>
        <w:t xml:space="preserve">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US"/>
        </w:rPr>
        <w:t>Exacerbation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: presence of two or more symptoms and at least one change in the maintenance treatmen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   ) yes    </w:t>
      </w:r>
      <w:r>
        <w:rPr>
          <w:rFonts w:cs="Times New Roman" w:ascii="Times New Roman" w:hAnsi="Times New Roman"/>
          <w:iCs/>
          <w:sz w:val="24"/>
          <w:szCs w:val="24"/>
        </w:rPr>
        <w:t>(   ) no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Symptoms: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(   ) Increased dyspnea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    ) Increased volume of sputum </w:t>
      </w:r>
    </w:p>
    <w:p>
      <w:pPr>
        <w:pStyle w:val="Normal"/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(    ) Increased purulence of sputum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(    ) Increased cough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Treatment (requiring a visit to a doctor or the emergency department): </w:t>
      </w:r>
    </w:p>
    <w:p>
      <w:pPr>
        <w:pStyle w:val="Normal"/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    ) treatment with antibiotics 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(    ) systemic steroids </w:t>
      </w:r>
    </w:p>
    <w:p>
      <w:pPr>
        <w:pStyle w:val="Normal"/>
        <w:tabs>
          <w:tab w:val="clear" w:pos="708"/>
          <w:tab w:val="left" w:pos="600" w:leader="none"/>
        </w:tabs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08"/>
          <w:tab w:val="left" w:pos="60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US"/>
        </w:rPr>
        <w:t>Hospitalization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:  (   ) yes    (   ) no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iCs/>
          <w:sz w:val="24"/>
          <w:szCs w:val="24"/>
        </w:rPr>
        <w:t>Cause of hospitalization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____________________________________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</w:rPr>
        <w:t>Death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:  </w:t>
      </w:r>
      <w:r>
        <w:rPr>
          <w:rFonts w:cs="Times New Roman" w:ascii="Times New Roman" w:hAnsi="Times New Roman"/>
          <w:iCs/>
          <w:sz w:val="24"/>
          <w:szCs w:val="24"/>
        </w:rPr>
        <w:t>(   ) yes    (   ) no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 w:before="0" w:after="240"/>
        <w:ind w:left="851" w:hanging="491"/>
        <w:jc w:val="both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  </w:t>
      </w:r>
      <w:r>
        <w:rPr>
          <w:rFonts w:cs="Times New Roman" w:ascii="Times New Roman" w:hAnsi="Times New Roman"/>
          <w:iCs/>
          <w:sz w:val="24"/>
          <w:szCs w:val="24"/>
        </w:rPr>
        <w:t>Cause of death:</w:t>
      </w:r>
      <w:r>
        <w:rPr>
          <w:rFonts w:cs="Times New Roman" w:ascii="Times New Roman" w:hAnsi="Times New Roman"/>
          <w:i/>
          <w:iCs/>
          <w:sz w:val="24"/>
          <w:szCs w:val="24"/>
        </w:rPr>
        <w:t>_____________________________________________</w:t>
      </w:r>
    </w:p>
    <w:sectPr>
      <w:headerReference w:type="default" r:id="rId3"/>
      <w:headerReference w:type="first" r:id="rId4"/>
      <w:type w:val="nextPage"/>
      <w:pgSz w:w="12240" w:h="15840"/>
      <w:pgMar w:left="1418" w:right="1418" w:gutter="0" w:header="709" w:top="1418" w:footer="0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1320"/>
        </w:tabs>
        <w:ind w:left="13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1">
    <w:name w:val="Parágrafo da Lista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ldcopd.com/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4:36:00Z</dcterms:created>
  <dc:creator>Renata Ferrari</dc:creator>
  <dc:description/>
  <cp:keywords/>
  <dc:language>en-US</dc:language>
  <cp:lastModifiedBy>Renata Castan</cp:lastModifiedBy>
  <dcterms:modified xsi:type="dcterms:W3CDTF">2012-10-02T16:45:00Z</dcterms:modified>
  <cp:revision>13</cp:revision>
  <dc:subject/>
  <dc:title/>
</cp:coreProperties>
</file>